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30C3" w:rsidRPr="006D7CC3" w:rsidRDefault="007330C3" w:rsidP="007330C3">
      <w:pPr>
        <w:spacing w:before="100" w:beforeAutospacing="1" w:after="12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D7CC3"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 w:rsidRPr="006D7CC3">
        <w:rPr>
          <w:rFonts w:ascii="Times New Roman" w:hAnsi="Times New Roman" w:cs="Times New Roman"/>
          <w:b/>
          <w:sz w:val="24"/>
          <w:szCs w:val="24"/>
        </w:rPr>
        <w:t xml:space="preserve"> Nurse-led day-care hospital based 7-step </w:t>
      </w:r>
      <w:r>
        <w:rPr>
          <w:rFonts w:ascii="Times New Roman" w:hAnsi="Times New Roman" w:cs="Times New Roman"/>
          <w:b/>
          <w:sz w:val="24"/>
          <w:szCs w:val="24"/>
        </w:rPr>
        <w:t xml:space="preserve">bundle of </w:t>
      </w:r>
      <w:r w:rsidRPr="006D7CC3">
        <w:rPr>
          <w:rFonts w:ascii="Times New Roman" w:hAnsi="Times New Roman" w:cs="Times New Roman"/>
          <w:b/>
          <w:sz w:val="24"/>
          <w:szCs w:val="24"/>
        </w:rPr>
        <w:t>transitional intervention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D7CC3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pPr w:leftFromText="141" w:rightFromText="141" w:vertAnchor="page" w:horzAnchor="margin" w:tblpXSpec="center" w:tblpY="3256"/>
        <w:tblW w:w="100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836"/>
        <w:gridCol w:w="9211"/>
      </w:tblGrid>
      <w:tr w:rsidR="007330C3" w:rsidRPr="006D7CC3" w:rsidTr="007A6BA2">
        <w:trPr>
          <w:trHeight w:val="317"/>
        </w:trPr>
        <w:tc>
          <w:tcPr>
            <w:tcW w:w="836" w:type="dxa"/>
          </w:tcPr>
          <w:p w:rsidR="007330C3" w:rsidRPr="006D7CC3" w:rsidRDefault="007330C3" w:rsidP="007A6BA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D7C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tep 1</w:t>
            </w:r>
          </w:p>
        </w:tc>
        <w:tc>
          <w:tcPr>
            <w:tcW w:w="9211" w:type="dxa"/>
            <w:shd w:val="clear" w:color="auto" w:fill="auto"/>
            <w:noWrap/>
            <w:vAlign w:val="bottom"/>
            <w:hideMark/>
          </w:tcPr>
          <w:p w:rsidR="007330C3" w:rsidRPr="006D7CC3" w:rsidRDefault="007330C3" w:rsidP="007A6BA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D7C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Discharge planning: activ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in-hospital</w:t>
            </w:r>
            <w:r w:rsidRPr="006D7C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search o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hospitalised</w:t>
            </w:r>
            <w:r w:rsidRPr="006D7C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patients, universal detection, </w:t>
            </w:r>
            <w:proofErr w:type="gramStart"/>
            <w:r w:rsidRPr="006D7C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ntegral</w:t>
            </w:r>
            <w:proofErr w:type="gramEnd"/>
            <w:r w:rsidRPr="006D7C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evaluation.</w:t>
            </w:r>
          </w:p>
        </w:tc>
      </w:tr>
      <w:tr w:rsidR="007330C3" w:rsidRPr="006D7CC3" w:rsidTr="007A6BA2">
        <w:trPr>
          <w:trHeight w:val="1262"/>
        </w:trPr>
        <w:tc>
          <w:tcPr>
            <w:tcW w:w="836" w:type="dxa"/>
          </w:tcPr>
          <w:p w:rsidR="007330C3" w:rsidRPr="006D7CC3" w:rsidRDefault="007330C3" w:rsidP="007A6BA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D7C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tep 2</w:t>
            </w:r>
          </w:p>
        </w:tc>
        <w:tc>
          <w:tcPr>
            <w:tcW w:w="9211" w:type="dxa"/>
            <w:shd w:val="clear" w:color="auto" w:fill="auto"/>
            <w:noWrap/>
            <w:vAlign w:val="bottom"/>
            <w:hideMark/>
          </w:tcPr>
          <w:p w:rsidR="007330C3" w:rsidRPr="006D7CC3" w:rsidRDefault="007330C3" w:rsidP="007A6BA2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6D7C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Double check approach for the coordination of care plan with primary care teams:  </w:t>
            </w:r>
          </w:p>
          <w:p w:rsidR="007330C3" w:rsidRPr="005F45AE" w:rsidRDefault="007330C3" w:rsidP="007A6BA2">
            <w:pPr>
              <w:pStyle w:val="Pargrafdellista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5F45A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Single check: 48 h pre-discharge electronic communication of care plan to the primary care team.</w:t>
            </w:r>
          </w:p>
          <w:p w:rsidR="007330C3" w:rsidRPr="006D7CC3" w:rsidRDefault="007330C3" w:rsidP="007A6BA2">
            <w:pPr>
              <w:pStyle w:val="Pargrafdellista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6D7CC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Double check: face to face joint weekly sessions with primary care case managers liaising with primary care teams.</w:t>
            </w:r>
          </w:p>
        </w:tc>
      </w:tr>
      <w:tr w:rsidR="007330C3" w:rsidRPr="006D7CC3" w:rsidTr="007A6BA2">
        <w:trPr>
          <w:trHeight w:val="317"/>
        </w:trPr>
        <w:tc>
          <w:tcPr>
            <w:tcW w:w="836" w:type="dxa"/>
          </w:tcPr>
          <w:p w:rsidR="007330C3" w:rsidRPr="006D7CC3" w:rsidRDefault="007330C3" w:rsidP="007A6BA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D7C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tep 3</w:t>
            </w:r>
          </w:p>
        </w:tc>
        <w:tc>
          <w:tcPr>
            <w:tcW w:w="9211" w:type="dxa"/>
            <w:shd w:val="clear" w:color="auto" w:fill="auto"/>
            <w:noWrap/>
            <w:vAlign w:val="bottom"/>
            <w:hideMark/>
          </w:tcPr>
          <w:p w:rsidR="007330C3" w:rsidRPr="006D7CC3" w:rsidRDefault="007330C3" w:rsidP="007A6BA2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6D7C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Early (48h) post-discharge contact (telephone).</w:t>
            </w:r>
          </w:p>
        </w:tc>
      </w:tr>
      <w:tr w:rsidR="007330C3" w:rsidRPr="006D7CC3" w:rsidTr="007A6BA2">
        <w:trPr>
          <w:trHeight w:val="317"/>
        </w:trPr>
        <w:tc>
          <w:tcPr>
            <w:tcW w:w="836" w:type="dxa"/>
          </w:tcPr>
          <w:p w:rsidR="007330C3" w:rsidRPr="006D7CC3" w:rsidRDefault="007330C3" w:rsidP="007A6BA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D7C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tep 4</w:t>
            </w:r>
          </w:p>
        </w:tc>
        <w:tc>
          <w:tcPr>
            <w:tcW w:w="9211" w:type="dxa"/>
            <w:shd w:val="clear" w:color="auto" w:fill="auto"/>
            <w:noWrap/>
            <w:vAlign w:val="bottom"/>
            <w:hideMark/>
          </w:tcPr>
          <w:p w:rsidR="007330C3" w:rsidRPr="006D7CC3" w:rsidRDefault="007330C3" w:rsidP="007A6BA2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6D7C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Early nurse-led post-discharge visit.</w:t>
            </w:r>
          </w:p>
        </w:tc>
      </w:tr>
      <w:tr w:rsidR="007330C3" w:rsidRPr="006D7CC3" w:rsidTr="007A6BA2">
        <w:trPr>
          <w:trHeight w:val="317"/>
        </w:trPr>
        <w:tc>
          <w:tcPr>
            <w:tcW w:w="836" w:type="dxa"/>
          </w:tcPr>
          <w:p w:rsidR="007330C3" w:rsidRPr="006D7CC3" w:rsidRDefault="007330C3" w:rsidP="007A6BA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D7C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tep 5</w:t>
            </w:r>
          </w:p>
        </w:tc>
        <w:tc>
          <w:tcPr>
            <w:tcW w:w="9211" w:type="dxa"/>
            <w:shd w:val="clear" w:color="auto" w:fill="auto"/>
            <w:noWrap/>
            <w:vAlign w:val="bottom"/>
            <w:hideMark/>
          </w:tcPr>
          <w:p w:rsidR="007330C3" w:rsidRPr="006D7CC3" w:rsidRDefault="007330C3" w:rsidP="007A6BA2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6D7C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 month-telephon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nurse-based</w:t>
            </w:r>
            <w:r w:rsidRPr="006D7C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structured follow-up: </w:t>
            </w:r>
            <w:proofErr w:type="spellStart"/>
            <w:r w:rsidRPr="006D7C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elemonitoring</w:t>
            </w:r>
            <w:proofErr w:type="spellEnd"/>
            <w:r w:rsidRPr="006D7C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6D7C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ptitration</w:t>
            </w:r>
            <w:proofErr w:type="spellEnd"/>
            <w:r w:rsidRPr="006D7C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, empowerment.</w:t>
            </w:r>
          </w:p>
        </w:tc>
      </w:tr>
      <w:tr w:rsidR="007330C3" w:rsidRPr="006D7CC3" w:rsidTr="007A6BA2">
        <w:trPr>
          <w:trHeight w:val="317"/>
        </w:trPr>
        <w:tc>
          <w:tcPr>
            <w:tcW w:w="836" w:type="dxa"/>
          </w:tcPr>
          <w:p w:rsidR="007330C3" w:rsidRPr="006D7CC3" w:rsidRDefault="007330C3" w:rsidP="007A6BA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D7C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tep 6</w:t>
            </w:r>
          </w:p>
        </w:tc>
        <w:tc>
          <w:tcPr>
            <w:tcW w:w="9211" w:type="dxa"/>
            <w:shd w:val="clear" w:color="auto" w:fill="auto"/>
            <w:noWrap/>
            <w:vAlign w:val="bottom"/>
            <w:hideMark/>
          </w:tcPr>
          <w:p w:rsidR="007330C3" w:rsidRPr="006D7CC3" w:rsidRDefault="007330C3" w:rsidP="007A6BA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D7C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pen access (hot line) clinic in the day-c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</w:t>
            </w:r>
            <w:r w:rsidRPr="006D7C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e hospital enabling IV diuretics treatment in ambulatory patients.</w:t>
            </w:r>
          </w:p>
        </w:tc>
      </w:tr>
    </w:tbl>
    <w:p w:rsidR="007330C3" w:rsidRDefault="007330C3" w:rsidP="007330C3">
      <w:pPr>
        <w:spacing w:before="280" w:after="120" w:line="48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7330C3" w:rsidRDefault="007330C3" w:rsidP="007330C3">
      <w:pPr>
        <w:spacing w:before="280" w:after="120" w:line="48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7330C3" w:rsidRDefault="007330C3" w:rsidP="007330C3">
      <w:pPr>
        <w:spacing w:before="280" w:after="120" w:line="48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7A7AAF" w:rsidRDefault="007330C3"/>
    <w:sectPr w:rsidR="007A7AAF" w:rsidSect="00D55E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E52499"/>
    <w:multiLevelType w:val="hybridMultilevel"/>
    <w:tmpl w:val="76B69F08"/>
    <w:lvl w:ilvl="0" w:tplc="BCEAD336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E0D7ACD"/>
    <w:multiLevelType w:val="hybridMultilevel"/>
    <w:tmpl w:val="54325326"/>
    <w:lvl w:ilvl="0" w:tplc="9EEE867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330C3"/>
    <w:rsid w:val="002B7E81"/>
    <w:rsid w:val="00566560"/>
    <w:rsid w:val="007330C3"/>
    <w:rsid w:val="00D55E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0C3"/>
    <w:rPr>
      <w:rFonts w:ascii="Calibri" w:eastAsia="Calibri" w:hAnsi="Calibri" w:cs="Calibri"/>
      <w:lang w:val="en-GB" w:eastAsia="ca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Pargrafdellista">
    <w:name w:val="List Paragraph"/>
    <w:basedOn w:val="Normal"/>
    <w:uiPriority w:val="34"/>
    <w:qFormat/>
    <w:rsid w:val="007330C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27</Characters>
  <Application>Microsoft Office Word</Application>
  <DocSecurity>0</DocSecurity>
  <Lines>6</Lines>
  <Paragraphs>1</Paragraphs>
  <ScaleCrop>false</ScaleCrop>
  <Company>ICS</Company>
  <LinksUpToDate>false</LinksUpToDate>
  <CharactersWithSpaces>8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501vlat</dc:creator>
  <cp:lastModifiedBy>h501vlat</cp:lastModifiedBy>
  <cp:revision>1</cp:revision>
  <dcterms:created xsi:type="dcterms:W3CDTF">2022-02-10T12:14:00Z</dcterms:created>
  <dcterms:modified xsi:type="dcterms:W3CDTF">2022-02-10T12:16:00Z</dcterms:modified>
</cp:coreProperties>
</file>